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sz w:val="44"/>
          <w:szCs w:val="44"/>
        </w:rPr>
      </w:pPr>
      <w:r>
        <w:rPr>
          <w:rFonts w:hint="eastAsia" w:ascii="Times New Roman" w:hAnsi="Times New Roman" w:cs="Times New Roman"/>
          <w:b/>
          <w:sz w:val="44"/>
          <w:szCs w:val="44"/>
        </w:rPr>
        <w:t>Supplementary Information</w:t>
      </w:r>
    </w:p>
    <w:p>
      <w:pPr>
        <w:spacing w:line="360" w:lineRule="auto"/>
        <w:rPr>
          <w:rFonts w:hint="eastAsia" w:ascii="Times New Roman" w:hAnsi="Times New Roman" w:cs="Times New Roman"/>
          <w:b/>
          <w:sz w:val="36"/>
          <w:szCs w:val="36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Comparison of multi-tissue aging between human and mouse</w:t>
      </w:r>
    </w:p>
    <w:p>
      <w:pPr>
        <w:widowControl/>
        <w:spacing w:line="360" w:lineRule="auto"/>
        <w:rPr>
          <w:rFonts w:ascii="Times New Roman" w:hAnsi="Times New Roman" w:cs="Times New Roman"/>
          <w:iCs/>
          <w:kern w:val="0"/>
          <w:sz w:val="22"/>
        </w:rPr>
      </w:pPr>
      <w:r>
        <w:rPr>
          <w:rFonts w:ascii="Times New Roman" w:hAnsi="Times New Roman" w:cs="Times New Roman"/>
          <w:iCs/>
          <w:kern w:val="0"/>
          <w:sz w:val="22"/>
        </w:rPr>
        <w:t>Jujuan Zhuang</w:t>
      </w:r>
      <w:r>
        <w:rPr>
          <w:rFonts w:ascii="Times New Roman" w:hAnsi="Times New Roman" w:cs="Times New Roman"/>
          <w:iCs/>
          <w:kern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iCs/>
          <w:kern w:val="0"/>
          <w:sz w:val="22"/>
          <w:vertAlign w:val="superscript"/>
        </w:rPr>
        <w:t>,#</w:t>
      </w:r>
      <w:r>
        <w:rPr>
          <w:rFonts w:ascii="Times New Roman" w:hAnsi="Times New Roman" w:cs="Times New Roman"/>
          <w:iCs/>
          <w:kern w:val="0"/>
          <w:sz w:val="22"/>
        </w:rPr>
        <w:t>, Lijun Zhang</w:t>
      </w:r>
      <w:r>
        <w:rPr>
          <w:rFonts w:ascii="Times New Roman" w:hAnsi="Times New Roman" w:cs="Times New Roman"/>
          <w:iCs/>
          <w:kern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iCs/>
          <w:kern w:val="0"/>
          <w:sz w:val="22"/>
          <w:vertAlign w:val="superscript"/>
        </w:rPr>
        <w:t>,#</w:t>
      </w:r>
      <w:r>
        <w:rPr>
          <w:rFonts w:ascii="Times New Roman" w:hAnsi="Times New Roman" w:cs="Times New Roman"/>
          <w:iCs/>
          <w:kern w:val="0"/>
          <w:sz w:val="22"/>
        </w:rPr>
        <w:t>, Shuang Dai</w:t>
      </w:r>
      <w:r>
        <w:rPr>
          <w:rFonts w:ascii="Times New Roman" w:hAnsi="Times New Roman" w:cs="Times New Roman"/>
          <w:iCs/>
          <w:kern w:val="0"/>
          <w:sz w:val="22"/>
          <w:vertAlign w:val="superscript"/>
        </w:rPr>
        <w:t>1</w:t>
      </w:r>
      <w:r>
        <w:rPr>
          <w:rFonts w:ascii="Times New Roman" w:hAnsi="Times New Roman" w:cs="Times New Roman"/>
          <w:iCs/>
          <w:kern w:val="0"/>
          <w:sz w:val="22"/>
        </w:rPr>
        <w:t xml:space="preserve">, </w:t>
      </w:r>
      <w:r>
        <w:rPr>
          <w:rFonts w:hint="eastAsia" w:ascii="Times New Roman" w:hAnsi="Times New Roman" w:cs="Times New Roman"/>
          <w:iCs/>
          <w:kern w:val="0"/>
          <w:sz w:val="22"/>
        </w:rPr>
        <w:t>Lingyu Cui</w:t>
      </w:r>
      <w:r>
        <w:rPr>
          <w:rFonts w:hint="eastAsia" w:ascii="Times New Roman" w:hAnsi="Times New Roman" w:cs="Times New Roman"/>
          <w:iCs/>
          <w:kern w:val="0"/>
          <w:sz w:val="22"/>
          <w:vertAlign w:val="superscript"/>
        </w:rPr>
        <w:t>1</w:t>
      </w:r>
      <w:r>
        <w:rPr>
          <w:rFonts w:ascii="Times New Roman" w:hAnsi="Times New Roman" w:cs="Times New Roman"/>
          <w:iCs/>
          <w:kern w:val="0"/>
          <w:sz w:val="22"/>
        </w:rPr>
        <w:t>,</w:t>
      </w:r>
      <w:r>
        <w:rPr>
          <w:rFonts w:hint="eastAsia" w:ascii="Times New Roman" w:hAnsi="Times New Roman" w:cs="Times New Roman"/>
          <w:iCs/>
          <w:kern w:val="0"/>
          <w:sz w:val="22"/>
        </w:rPr>
        <w:t xml:space="preserve"> Cheng Guo</w:t>
      </w:r>
      <w:r>
        <w:rPr>
          <w:rFonts w:hint="eastAsia" w:ascii="Times New Roman" w:hAnsi="Times New Roman" w:cs="Times New Roman"/>
          <w:iCs/>
          <w:kern w:val="0"/>
          <w:sz w:val="22"/>
          <w:vertAlign w:val="superscript"/>
        </w:rPr>
        <w:t>2</w:t>
      </w:r>
      <w:r>
        <w:rPr>
          <w:rFonts w:hint="eastAsia" w:ascii="Times New Roman" w:hAnsi="Times New Roman" w:cs="Times New Roman"/>
          <w:iCs/>
          <w:kern w:val="0"/>
          <w:sz w:val="22"/>
        </w:rPr>
        <w:t xml:space="preserve">, </w:t>
      </w:r>
      <w:r>
        <w:rPr>
          <w:rFonts w:ascii="Times New Roman" w:hAnsi="Times New Roman" w:cs="Times New Roman"/>
          <w:iCs/>
          <w:kern w:val="0"/>
          <w:sz w:val="22"/>
        </w:rPr>
        <w:t>Laura Sloofman</w:t>
      </w:r>
      <w:r>
        <w:rPr>
          <w:rFonts w:hint="eastAsia" w:ascii="Times New Roman" w:hAnsi="Times New Roman" w:cs="Times New Roman"/>
          <w:iCs/>
          <w:kern w:val="0"/>
          <w:sz w:val="22"/>
          <w:vertAlign w:val="superscript"/>
        </w:rPr>
        <w:t>3</w:t>
      </w:r>
      <w:r>
        <w:rPr>
          <w:rFonts w:ascii="Times New Roman" w:hAnsi="Times New Roman" w:cs="Times New Roman"/>
          <w:iCs/>
          <w:kern w:val="0"/>
          <w:sz w:val="22"/>
        </w:rPr>
        <w:t>,</w:t>
      </w:r>
      <w:r>
        <w:rPr>
          <w:rFonts w:hint="eastAsia" w:ascii="Times New Roman" w:hAnsi="Times New Roman" w:cs="Times New Roman"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iCs/>
          <w:kern w:val="0"/>
          <w:sz w:val="22"/>
        </w:rPr>
        <w:t>Jialiang Yang</w:t>
      </w:r>
      <w:r>
        <w:rPr>
          <w:rFonts w:hint="eastAsia" w:ascii="Times New Roman" w:hAnsi="Times New Roman" w:cs="Times New Roman"/>
          <w:iCs/>
          <w:kern w:val="0"/>
          <w:sz w:val="22"/>
          <w:vertAlign w:val="superscript"/>
        </w:rPr>
        <w:t>4,</w:t>
      </w:r>
      <w:r>
        <w:rPr>
          <w:rFonts w:ascii="Times New Roman" w:hAnsi="Times New Roman" w:cs="Times New Roman"/>
          <w:iCs/>
          <w:kern w:val="0"/>
          <w:sz w:val="22"/>
        </w:rPr>
        <w:t>*</w:t>
      </w:r>
    </w:p>
    <w:p>
      <w:pPr>
        <w:widowControl/>
        <w:spacing w:line="360" w:lineRule="auto"/>
        <w:rPr>
          <w:rFonts w:ascii="Times New Roman" w:hAnsi="Times New Roman" w:cs="Times New Roman"/>
          <w:iCs/>
          <w:kern w:val="0"/>
          <w:sz w:val="22"/>
        </w:rPr>
      </w:pPr>
    </w:p>
    <w:p>
      <w:pPr>
        <w:pStyle w:val="33"/>
        <w:spacing w:line="276" w:lineRule="auto"/>
        <w:rPr>
          <w:rFonts w:eastAsiaTheme="minorEastAsia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vertAlign w:val="superscript"/>
        </w:rPr>
        <w:t>1</w:t>
      </w:r>
      <w:r>
        <w:rPr>
          <w:rFonts w:hint="eastAsia" w:eastAsiaTheme="minorEastAsia"/>
          <w:color w:val="000000"/>
          <w:sz w:val="22"/>
          <w:szCs w:val="22"/>
          <w:lang w:eastAsia="zh-CN"/>
        </w:rPr>
        <w:t>School of Science</w:t>
      </w:r>
      <w:r>
        <w:rPr>
          <w:color w:val="000000"/>
          <w:sz w:val="22"/>
          <w:szCs w:val="22"/>
        </w:rPr>
        <w:t xml:space="preserve">, </w:t>
      </w:r>
      <w:r>
        <w:rPr>
          <w:rFonts w:hint="eastAsia" w:ascii="Times New Roman" w:hAnsi="Times New Roman" w:eastAsiaTheme="minorEastAsia"/>
          <w:sz w:val="22"/>
          <w:szCs w:val="22"/>
          <w:lang w:eastAsia="zh-CN"/>
        </w:rPr>
        <w:t>Dalian Maritime University</w:t>
      </w:r>
      <w:r>
        <w:rPr>
          <w:color w:val="000000"/>
          <w:sz w:val="22"/>
          <w:szCs w:val="22"/>
        </w:rPr>
        <w:t xml:space="preserve">, </w:t>
      </w:r>
      <w:r>
        <w:rPr>
          <w:rFonts w:hint="eastAsia" w:eastAsiaTheme="minorEastAsia"/>
          <w:color w:val="000000"/>
          <w:sz w:val="22"/>
          <w:szCs w:val="22"/>
          <w:lang w:eastAsia="zh-CN"/>
        </w:rPr>
        <w:t>Dalian</w:t>
      </w:r>
      <w:r>
        <w:rPr>
          <w:color w:val="000000"/>
          <w:sz w:val="22"/>
          <w:szCs w:val="22"/>
        </w:rPr>
        <w:t>,</w:t>
      </w:r>
      <w:r>
        <w:rPr>
          <w:rFonts w:hint="eastAsia" w:eastAsiaTheme="minorEastAsia"/>
          <w:color w:val="000000"/>
          <w:sz w:val="22"/>
          <w:szCs w:val="22"/>
          <w:lang w:eastAsia="zh-CN"/>
        </w:rPr>
        <w:t xml:space="preserve"> Liaoning, 116026</w:t>
      </w:r>
      <w:r>
        <w:rPr>
          <w:color w:val="000000"/>
          <w:sz w:val="22"/>
          <w:szCs w:val="22"/>
        </w:rPr>
        <w:t>, P. R. China</w:t>
      </w:r>
    </w:p>
    <w:p>
      <w:pPr>
        <w:pStyle w:val="33"/>
        <w:spacing w:line="276" w:lineRule="auto"/>
        <w:rPr>
          <w:color w:val="000000"/>
          <w:sz w:val="22"/>
          <w:szCs w:val="22"/>
        </w:rPr>
      </w:pPr>
      <w:r>
        <w:rPr>
          <w:rFonts w:hint="eastAsia" w:eastAsiaTheme="minorEastAsia"/>
          <w:color w:val="000000"/>
          <w:sz w:val="22"/>
          <w:szCs w:val="22"/>
          <w:vertAlign w:val="superscript"/>
          <w:lang w:eastAsia="zh-CN"/>
        </w:rPr>
        <w:t>2</w:t>
      </w:r>
      <w:r>
        <w:rPr>
          <w:color w:val="000000"/>
          <w:sz w:val="22"/>
          <w:szCs w:val="22"/>
        </w:rPr>
        <w:t>Center for Infection and immunity</w:t>
      </w:r>
      <w:r>
        <w:rPr>
          <w:rFonts w:hint="eastAsia"/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Columbia University</w:t>
      </w:r>
      <w:r>
        <w:rPr>
          <w:rFonts w:hint="eastAsia"/>
          <w:color w:val="000000"/>
          <w:sz w:val="22"/>
          <w:szCs w:val="22"/>
        </w:rPr>
        <w:t xml:space="preserve">, </w:t>
      </w:r>
      <w:r>
        <w:rPr>
          <w:color w:val="000000"/>
          <w:sz w:val="22"/>
          <w:szCs w:val="22"/>
        </w:rPr>
        <w:t>New York City, New York, United States of America.</w:t>
      </w:r>
    </w:p>
    <w:p>
      <w:pPr>
        <w:spacing w:line="360" w:lineRule="auto"/>
        <w:rPr>
          <w:rFonts w:ascii="Helvetica-Light" w:hAnsi="Helvetica-Light" w:cs="Times New Roman"/>
          <w:iCs/>
          <w:color w:val="000000"/>
          <w:kern w:val="0"/>
          <w:sz w:val="22"/>
        </w:rPr>
      </w:pPr>
      <w:r>
        <w:rPr>
          <w:rFonts w:hint="eastAsia" w:ascii="Helvetica-Light" w:hAnsi="Helvetica-Light" w:cs="Times New Roman"/>
          <w:iCs/>
          <w:color w:val="000000"/>
          <w:kern w:val="0"/>
          <w:sz w:val="22"/>
          <w:vertAlign w:val="superscript"/>
        </w:rPr>
        <w:t>3</w:t>
      </w:r>
      <w:r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Department of Genetics and Genomic Sciences, Icahn School of Medicine at Mount Sinai, New York City, New York, United States of America.</w:t>
      </w:r>
    </w:p>
    <w:p>
      <w:pPr>
        <w:spacing w:line="360" w:lineRule="auto"/>
        <w:rPr>
          <w:rFonts w:ascii="Helvetica-Light" w:hAnsi="Helvetica-Light" w:cs="Times New Roman"/>
          <w:iCs/>
          <w:color w:val="000000"/>
          <w:kern w:val="0"/>
          <w:sz w:val="22"/>
        </w:rPr>
      </w:pPr>
      <w:r>
        <w:rPr>
          <w:rFonts w:hint="eastAsia" w:ascii="Helvetica-Light" w:hAnsi="Helvetica-Light" w:cs="Times New Roman"/>
          <w:iCs/>
          <w:color w:val="000000"/>
          <w:kern w:val="0"/>
          <w:sz w:val="22"/>
          <w:vertAlign w:val="superscript"/>
        </w:rPr>
        <w:t>4</w:t>
      </w:r>
      <w:bookmarkStart w:id="0" w:name="OLE_LINK73"/>
      <w:bookmarkStart w:id="1" w:name="OLE_LINK76"/>
      <w:bookmarkStart w:id="2" w:name="OLE_LINK53"/>
      <w:bookmarkStart w:id="3" w:name="OLE_LINK58"/>
      <w:r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Geneis</w:t>
      </w:r>
      <w:bookmarkEnd w:id="0"/>
      <w:bookmarkEnd w:id="1"/>
      <w:r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 xml:space="preserve"> (Beijing) Co. Ltd</w:t>
      </w:r>
      <w:bookmarkEnd w:id="2"/>
      <w:bookmarkEnd w:id="3"/>
      <w:r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., Beijing</w:t>
      </w:r>
      <w:r>
        <w:rPr>
          <w:rFonts w:hint="eastAsia" w:ascii="Helvetica-Light" w:hAnsi="Helvetica-Light" w:cs="Times New Roman"/>
          <w:iCs/>
          <w:color w:val="000000"/>
          <w:kern w:val="0"/>
          <w:sz w:val="22"/>
        </w:rPr>
        <w:t>,</w:t>
      </w:r>
      <w:r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 xml:space="preserve"> 100102, P. R. China</w:t>
      </w:r>
      <w:r>
        <w:rPr>
          <w:rFonts w:hint="eastAsia" w:ascii="Helvetica-Light" w:hAnsi="Helvetica-Light" w:cs="Times New Roman"/>
          <w:iCs/>
          <w:color w:val="000000"/>
          <w:kern w:val="0"/>
          <w:sz w:val="22"/>
        </w:rPr>
        <w:t>.</w:t>
      </w:r>
    </w:p>
    <w:p>
      <w:pPr>
        <w:spacing w:line="360" w:lineRule="auto"/>
        <w:rPr>
          <w:rFonts w:ascii="Helvetica-Light" w:hAnsi="Helvetica-Light" w:cs="Times New Roman"/>
          <w:iCs/>
          <w:color w:val="000000"/>
          <w:kern w:val="0"/>
          <w:sz w:val="22"/>
        </w:rPr>
      </w:pPr>
      <w:r>
        <w:rPr>
          <w:rFonts w:hint="eastAsia"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# The authors contributed equally to this study</w:t>
      </w:r>
      <w:r>
        <w:rPr>
          <w:rFonts w:hint="eastAsia" w:ascii="Helvetica-Light" w:hAnsi="Helvetica-Light" w:cs="Times New Roman"/>
          <w:iCs/>
          <w:color w:val="000000"/>
          <w:kern w:val="0"/>
          <w:sz w:val="22"/>
        </w:rPr>
        <w:t>.</w:t>
      </w:r>
    </w:p>
    <w:p>
      <w:pPr>
        <w:spacing w:line="360" w:lineRule="auto"/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</w:pPr>
      <w:r>
        <w:rPr>
          <w:rFonts w:hint="eastAsia"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*</w:t>
      </w:r>
      <w:r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Correspondence</w:t>
      </w:r>
      <w:r>
        <w:rPr>
          <w:rFonts w:hint="eastAsia"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: Jialiang</w:t>
      </w:r>
      <w:r>
        <w:rPr>
          <w:rFonts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 xml:space="preserve">Yang </w:t>
      </w:r>
      <w:r>
        <w:rPr>
          <w:rFonts w:ascii="Helvetica-Light" w:hAnsi="Helvetica-Light" w:cs="Times New Roman"/>
          <w:iCs/>
          <w:color w:val="000000"/>
          <w:kern w:val="0"/>
          <w:sz w:val="22"/>
        </w:rPr>
        <w:t>(</w:t>
      </w:r>
      <w:r>
        <w:rPr>
          <w:rFonts w:hint="eastAsia" w:ascii="Helvetica-Light" w:hAnsi="Helvetica-Light" w:cs="Times New Roman"/>
          <w:iCs/>
          <w:color w:val="000000"/>
          <w:kern w:val="0"/>
          <w:sz w:val="22"/>
        </w:rPr>
        <w:t xml:space="preserve">Email: </w:t>
      </w:r>
      <w:r>
        <w:rPr>
          <w:rFonts w:hint="eastAsia" w:ascii="Helvetica-Light" w:hAnsi="Helvetica-Light" w:eastAsia="Times New Roman" w:cs="Times New Roman"/>
          <w:iCs/>
          <w:color w:val="000000"/>
          <w:kern w:val="0"/>
          <w:sz w:val="22"/>
          <w:lang w:eastAsia="en-US"/>
        </w:rPr>
        <w:t>yangjl@geneis.cn)</w:t>
      </w: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Supplementary Figure</w:t>
      </w:r>
    </w:p>
    <w:p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2"/>
        </w:rPr>
        <w:t xml:space="preserve">: </w:t>
      </w:r>
      <w:r>
        <w:rPr>
          <w:rFonts w:ascii="Times New Roman" w:hAnsi="Times New Roman" w:cs="Times New Roman"/>
          <w:bCs/>
          <w:sz w:val="22"/>
        </w:rPr>
        <w:t>Count data transformations</w:t>
      </w:r>
      <w:r>
        <w:rPr>
          <w:rFonts w:hint="eastAsia"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for the shifted logarithm log2(n+1)</w:t>
      </w:r>
      <w:bookmarkStart w:id="4" w:name="OLE_LINK12"/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000000" w:themeColor="text1"/>
          <w:sz w:val="22"/>
        </w:rPr>
        <w:t>(a)</w:t>
      </w:r>
      <w:bookmarkEnd w:id="4"/>
      <w:r>
        <w:rPr>
          <w:rFonts w:ascii="Times New Roman" w:hAnsi="Times New Roman" w:cs="Times New Roman"/>
          <w:sz w:val="22"/>
        </w:rPr>
        <w:t xml:space="preserve">, the regularized log transformation </w:t>
      </w:r>
      <w:r>
        <w:rPr>
          <w:rFonts w:ascii="Times New Roman" w:hAnsi="Times New Roman" w:cs="Times New Roman"/>
          <w:b/>
          <w:bCs/>
          <w:sz w:val="22"/>
        </w:rPr>
        <w:t>(b)</w:t>
      </w:r>
      <w:r>
        <w:rPr>
          <w:rFonts w:hint="eastAsia" w:ascii="Times New Roman" w:hAnsi="Times New Roman" w:cs="Times New Roman"/>
          <w:b w:val="0"/>
          <w:bCs w:val="0"/>
          <w:sz w:val="22"/>
        </w:rPr>
        <w:t>,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Cs/>
          <w:sz w:val="22"/>
        </w:rPr>
        <w:t>and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variance stabilizing transformation </w:t>
      </w:r>
      <w:r>
        <w:rPr>
          <w:rFonts w:ascii="Times New Roman" w:hAnsi="Times New Roman" w:cs="Times New Roman"/>
          <w:b/>
          <w:bCs/>
          <w:sz w:val="22"/>
        </w:rPr>
        <w:t>(c)</w:t>
      </w:r>
      <w:r>
        <w:rPr>
          <w:rFonts w:ascii="Times New Roman" w:hAnsi="Times New Roman" w:cs="Times New Roman"/>
          <w:sz w:val="22"/>
        </w:rPr>
        <w:t>.</w:t>
      </w:r>
    </w:p>
    <w:p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2"/>
        </w:rPr>
      </w:pPr>
      <w:r>
        <w:rPr>
          <w:sz w:val="22"/>
        </w:rPr>
        <w:pict>
          <v:shape id="_x0000_s1026" o:spid="_x0000_s1026" o:spt="202" type="#_x0000_t202" style="position:absolute;left:0pt;margin-left:311.9pt;margin-top:162.5pt;height:26.5pt;width:44.05pt;z-index:251661312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jc w:val="center"/>
                    <w:rPr>
                      <w:b/>
                      <w:bCs w:val="0"/>
                    </w:rPr>
                  </w:pPr>
                  <w:r>
                    <w:rPr>
                      <w:rFonts w:ascii="Times New Roman" w:hAnsi="Times New Roman" w:cs="Times New Roman"/>
                      <w:b/>
                      <w:bCs w:val="0"/>
                      <w:color w:val="auto"/>
                      <w:sz w:val="22"/>
                    </w:rPr>
                    <w:t>(</w:t>
                  </w:r>
                  <w:r>
                    <w:rPr>
                      <w:rFonts w:hint="eastAsia" w:ascii="Times New Roman" w:hAnsi="Times New Roman" w:cs="Times New Roman"/>
                      <w:b/>
                      <w:bCs w:val="0"/>
                      <w:color w:val="auto"/>
                      <w:sz w:val="22"/>
                      <w:lang w:val="en-US" w:eastAsia="zh-CN"/>
                    </w:rPr>
                    <w:t>c</w:t>
                  </w:r>
                  <w:r>
                    <w:rPr>
                      <w:rFonts w:ascii="Times New Roman" w:hAnsi="Times New Roman" w:cs="Times New Roman"/>
                      <w:b/>
                      <w:bCs w:val="0"/>
                      <w:color w:val="auto"/>
                      <w:sz w:val="22"/>
                    </w:rPr>
                    <w:t>)</w:t>
                  </w:r>
                </w:p>
              </w:txbxContent>
            </v:textbox>
          </v:shape>
        </w:pict>
      </w:r>
      <w:r>
        <w:rPr>
          <w:sz w:val="22"/>
        </w:rPr>
        <w:pict>
          <v:shape id="_x0000_s1027" o:spid="_x0000_s1027" o:spt="202" type="#_x0000_t202" style="position:absolute;left:0pt;margin-left:62.75pt;margin-top:162.2pt;height:26.5pt;width:44.05pt;z-index:251659264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b/>
                      <w:bCs w:val="0"/>
                      <w:color w:val="auto"/>
                      <w:sz w:val="22"/>
                    </w:rPr>
                    <w:t>(a)</w:t>
                  </w:r>
                </w:p>
              </w:txbxContent>
            </v:textbox>
          </v:shape>
        </w:pict>
      </w:r>
      <w:r>
        <w:rPr>
          <w:sz w:val="22"/>
        </w:rPr>
        <w:pict>
          <v:shape id="_x0000_s1028" o:spid="_x0000_s1028" o:spt="202" type="#_x0000_t202" style="position:absolute;left:0pt;margin-left:185.75pt;margin-top:162.35pt;height:26.5pt;width:44.05pt;z-index:251663360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b/>
                      <w:bCs w:val="0"/>
                      <w:color w:val="auto"/>
                      <w:sz w:val="22"/>
                    </w:rPr>
                    <w:t>(</w:t>
                  </w:r>
                  <w:r>
                    <w:rPr>
                      <w:rFonts w:hint="eastAsia" w:ascii="Times New Roman" w:hAnsi="Times New Roman" w:cs="Times New Roman"/>
                      <w:b/>
                      <w:bCs w:val="0"/>
                      <w:color w:val="auto"/>
                      <w:sz w:val="22"/>
                      <w:lang w:val="en-US" w:eastAsia="zh-CN"/>
                    </w:rPr>
                    <w:t>b</w:t>
                  </w:r>
                  <w:r>
                    <w:rPr>
                      <w:rFonts w:ascii="Times New Roman" w:hAnsi="Times New Roman" w:cs="Times New Roman"/>
                      <w:b/>
                      <w:bCs w:val="0"/>
                      <w:color w:val="auto"/>
                      <w:sz w:val="22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22"/>
        </w:rPr>
        <w:drawing>
          <wp:inline distT="0" distB="0" distL="0" distR="0">
            <wp:extent cx="5272405" cy="2124075"/>
            <wp:effectExtent l="0" t="0" r="10795" b="9525"/>
            <wp:docPr id="16" name="图片 2" descr="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 descr="3.pn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bCs/>
          <w:sz w:val="22"/>
        </w:rPr>
      </w:pPr>
      <w:bookmarkStart w:id="5" w:name="OLE_LINK24"/>
      <w:bookmarkStart w:id="6" w:name="OLE_LINK46"/>
    </w:p>
    <w:bookmarkEnd w:id="5"/>
    <w:bookmarkEnd w:id="6"/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Supplementary Tables</w:t>
      </w:r>
    </w:p>
    <w:p>
      <w:pPr>
        <w:spacing w:line="360" w:lineRule="auto"/>
        <w:rPr>
          <w:rFonts w:hint="eastAsia"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/>
          <w:sz w:val="22"/>
          <w:szCs w:val="22"/>
        </w:rPr>
        <w:t xml:space="preserve"> Summary of GSE(Series) information for all tissues in GEO database.</w:t>
      </w:r>
    </w:p>
    <w:tbl>
      <w:tblPr>
        <w:tblW w:w="9720" w:type="dxa"/>
        <w:jc w:val="center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0"/>
        <w:gridCol w:w="1450"/>
        <w:gridCol w:w="990"/>
        <w:gridCol w:w="990"/>
        <w:gridCol w:w="990"/>
        <w:gridCol w:w="990"/>
        <w:gridCol w:w="990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72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u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ssue</w:t>
            </w:r>
          </w:p>
        </w:tc>
        <w:tc>
          <w:tcPr>
            <w:tcW w:w="64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numbe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ipheral adipocyte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590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ne marrow adipocyte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590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oracicaorta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3077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415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ocortex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312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129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297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969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891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168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507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389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891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450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907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401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265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472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02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rt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512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3102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129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101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2972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ventricle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248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39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512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101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1097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199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0426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532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315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312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0425_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512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201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292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796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keletal muscle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2612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4892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5082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ary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4937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een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1314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ll_Intestine_Terminal_Ileum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3997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512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4101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S131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4504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2041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S265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742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S2936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367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poietic stem cells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4889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72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ssue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number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(frontal cortex)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5389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matopoietic stem cells (HSC)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S3942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32719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al periphery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3261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/>
          <w:sz w:val="22"/>
          <w:szCs w:val="22"/>
        </w:rPr>
        <w:t xml:space="preserve"> Overview of human and mouse homologous genes and gene object for fisher's exact test</w:t>
      </w:r>
    </w:p>
    <w:tbl>
      <w:tblPr>
        <w:tblW w:w="7310" w:type="dxa"/>
        <w:jc w:val="center"/>
        <w:tblInd w:w="508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5"/>
        <w:gridCol w:w="1113"/>
        <w:gridCol w:w="2708"/>
        <w:gridCol w:w="2184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gene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Total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mologous gene</w:t>
            </w:r>
          </w:p>
        </w:tc>
        <w:tc>
          <w:tcPr>
            <w:tcW w:w="2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238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90</w:t>
            </w:r>
          </w:p>
        </w:tc>
        <w:tc>
          <w:tcPr>
            <w:tcW w:w="2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use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102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039</w:t>
            </w:r>
          </w:p>
        </w:tc>
        <w:tc>
          <w:tcPr>
            <w:tcW w:w="2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5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verlap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212</w:t>
            </w:r>
          </w:p>
        </w:tc>
        <w:tc>
          <w:tcPr>
            <w:tcW w:w="2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/>
          <w:sz w:val="22"/>
          <w:szCs w:val="22"/>
        </w:rPr>
        <w:t>The top 10 overlapped terms of aging-related genes in 18 human and mouse tissues obtained by DAVID.</w:t>
      </w:r>
    </w:p>
    <w:tbl>
      <w:tblPr>
        <w:tblW w:w="9130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3"/>
        <w:gridCol w:w="1114"/>
        <w:gridCol w:w="1890"/>
        <w:gridCol w:w="3253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rt_Atrial_Appendage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vary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in_Cerebellu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31012~extracellular matrix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tracellular matrix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ternative splicing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Phosphoprotein 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lee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ll junctio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615~extracellular space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30017~sarcomere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hylatio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37~cytoplas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ipose_Visceral_(Omentum)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rt_Left_Ventricl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etylatio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bl conjugatio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etylati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bl conjugati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etyl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37~cytoplas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37~cytoplasm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37~cytoplasm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nsit peptid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sopeptide bond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tochondr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lymorphism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829~cytosol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829~cytosol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39~mitochondrio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hylati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ll adhes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ery_Aorta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scle_Skeletal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ll cycle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ll divisio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tosis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l-binding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a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51301~cell divisio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bl conjugati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etylatio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2873" w:type="dxa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7067~mitotic nuclear divisio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etylati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829~cytosol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3004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88~endoplasmic reticulum lume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37~cytoplas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skeleton</w:t>
            </w:r>
          </w:p>
        </w:tc>
        <w:tc>
          <w:tcPr>
            <w:tcW w:w="3004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0502~proteasome complex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ntromere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sopeptide bond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cleotide-bindi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654~nucleoplasm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ll adhesi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hylati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P-binding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in_Cortex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in_Hippocampus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i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70062~extracellular exosom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ll junctio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ternative splicing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mbran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napse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43025~neuronal cell bod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829~cytosol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mbrane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43209~myelin sheath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B0F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B0F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70062~extracellular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nap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70062~extracellular exosome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osome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873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829~cytosol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615~extracellular spac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30054~cell junction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lmodulin-binding</w:t>
            </w:r>
          </w:p>
        </w:tc>
        <w:tc>
          <w:tcPr>
            <w:tcW w:w="3253" w:type="dxa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48471~perinuclear region of cytoplas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  <w:tc>
          <w:tcPr>
            <w:tcW w:w="3253" w:type="dxa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287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8021~synaptic vesicle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skeleton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30425~dendrit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87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nsport</w:t>
            </w:r>
          </w:p>
        </w:tc>
        <w:tc>
          <w:tcPr>
            <w:tcW w:w="300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737~cytoplasm</w:t>
            </w:r>
          </w:p>
        </w:tc>
        <w:tc>
          <w:tcPr>
            <w:tcW w:w="325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ipose_Subcutaneous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tinal_periphery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protein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6413~translational initi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tracellular matrix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70062~extracellular exosom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578~proteinaceous extracellular matrix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etylatio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30198~extracellular matrix organization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bosomal protei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16020~membrane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bonucleoprotei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coprotein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3735~structural constituent of ribosom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mbrane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6412~transl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Cell adhesion  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5840~ribosom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gnal peptide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6364~rRNA processing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987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llagen</w:t>
            </w:r>
          </w:p>
        </w:tc>
        <w:tc>
          <w:tcPr>
            <w:tcW w:w="5143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43209~myelin sheath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/>
          <w:sz w:val="22"/>
          <w:szCs w:val="22"/>
        </w:rPr>
        <w:t xml:space="preserve"> Number of functions of aging genes in human and mouse tissues obtained by DAVID.</w:t>
      </w:r>
    </w:p>
    <w:tbl>
      <w:tblPr>
        <w:tblStyle w:val="8"/>
        <w:tblW w:w="7650" w:type="dxa"/>
        <w:jc w:val="center"/>
        <w:tblInd w:w="338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5"/>
        <w:gridCol w:w="987"/>
        <w:gridCol w:w="2305"/>
        <w:gridCol w:w="987"/>
        <w:gridCol w:w="966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3392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329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</w:t>
            </w:r>
          </w:p>
        </w:tc>
        <w:tc>
          <w:tcPr>
            <w:tcW w:w="9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lap  ter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u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 size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u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 size</w:t>
            </w:r>
          </w:p>
        </w:tc>
        <w:tc>
          <w:tcPr>
            <w:tcW w:w="9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se Subcutaneous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adipocyt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se_Visceral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marrow adipocytes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y_Aorta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aorta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_Cerebellum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ellum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_Cortex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cortex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_Hippocampus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Atrial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Left_Ventricl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ventricl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_Cortex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_Skeletal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eletal muscl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y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y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_Intestin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_Intestine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_periphery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" w:hRule="atLeast"/>
          <w:jc w:val="center"/>
        </w:trPr>
        <w:tc>
          <w:tcPr>
            <w:tcW w:w="24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poietic_stem_cells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poietic_stem_cells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 w:val="0"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  <w:bookmarkStart w:id="7" w:name="_GoBack"/>
      <w:bookmarkEnd w:id="7"/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 w:val="0"/>
          <w:bCs/>
          <w:sz w:val="22"/>
          <w:szCs w:val="22"/>
        </w:rPr>
        <w:t>The overlapping homologous aging-related genes among four tissues related to brain in human and mouse</w:t>
      </w:r>
    </w:p>
    <w:tbl>
      <w:tblPr>
        <w:tblW w:w="5685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9"/>
        <w:gridCol w:w="2181"/>
        <w:gridCol w:w="22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AP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D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J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F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XPH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2-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4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IN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1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WF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T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MT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19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13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ZF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RES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549L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5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02B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Mar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SB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ARS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07A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ZW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CAL4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LP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5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AS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S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K4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N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C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K6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C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R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P4L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KR4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HATL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9B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B1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1269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181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B2</w:t>
            </w:r>
          </w:p>
        </w:tc>
        <w:tc>
          <w:tcPr>
            <w:tcW w:w="2235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 w:val="0"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 w:val="0"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 w:val="0"/>
          <w:bCs/>
          <w:sz w:val="22"/>
          <w:szCs w:val="22"/>
        </w:rPr>
        <w:t>The overlapping terms among Brain_Cerebellum, Brain_Cortex, Brain_Hippocampus and brain from human donors.</w:t>
      </w:r>
    </w:p>
    <w:tbl>
      <w:tblPr>
        <w:tblW w:w="8326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6"/>
        <w:gridCol w:w="7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ID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250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membrane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99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proj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45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 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459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 membrane 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00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 proj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859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 membrane 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70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5737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444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plasmic 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879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1049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887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cy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51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biological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23051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signa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0793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developmental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1239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multicellular organismal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16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nal trans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522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cellular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646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cell commun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2000026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multicellular organismal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94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retion by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903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r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9503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retory ves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003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projection organ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6477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atodendritic compar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120036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 membrane bounded cell projection organ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399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rvous system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2200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gen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699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ration of neur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0182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 different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666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17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 projection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81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112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cellular component organ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811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on 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22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on transmembrane 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561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acellular sp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09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ganelle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23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acellular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982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s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858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unding membrane of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3561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acellular ves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062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acellular exos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70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cellular ves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410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plasmic ves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433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plasmic vesicle 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05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ed exocy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27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cellular organism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9653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atomical structure morphogen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731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stem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344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cell projection organ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60284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cell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417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nervous system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120035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plasma membrane bounded cell projection organ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168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ion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06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209</w:t>
            </w:r>
          </w:p>
        </w:tc>
        <w:tc>
          <w:tcPr>
            <w:tcW w:w="7020" w:type="dxa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in sheath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/>
          <w:sz w:val="22"/>
          <w:szCs w:val="22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235d5a9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-Ligh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zea2f9qxf0zze9adcpsf5zstfazs0vd25z&quot;&gt;张丽君小论文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5217D0"/>
    <w:rsid w:val="00004917"/>
    <w:rsid w:val="000060AB"/>
    <w:rsid w:val="00010610"/>
    <w:rsid w:val="0001788A"/>
    <w:rsid w:val="00020B21"/>
    <w:rsid w:val="0003224A"/>
    <w:rsid w:val="0004550E"/>
    <w:rsid w:val="00051B91"/>
    <w:rsid w:val="0005481B"/>
    <w:rsid w:val="00061FDB"/>
    <w:rsid w:val="000640A8"/>
    <w:rsid w:val="0007657D"/>
    <w:rsid w:val="00084EE9"/>
    <w:rsid w:val="000A75AC"/>
    <w:rsid w:val="000B57E1"/>
    <w:rsid w:val="000C1721"/>
    <w:rsid w:val="000D5952"/>
    <w:rsid w:val="000E52CD"/>
    <w:rsid w:val="000F0D67"/>
    <w:rsid w:val="000F3D91"/>
    <w:rsid w:val="000F7F6F"/>
    <w:rsid w:val="00101754"/>
    <w:rsid w:val="00105DE9"/>
    <w:rsid w:val="00110D88"/>
    <w:rsid w:val="00115679"/>
    <w:rsid w:val="00125D12"/>
    <w:rsid w:val="001332BE"/>
    <w:rsid w:val="00134333"/>
    <w:rsid w:val="0014041C"/>
    <w:rsid w:val="00140759"/>
    <w:rsid w:val="00156C3F"/>
    <w:rsid w:val="00166286"/>
    <w:rsid w:val="00172BE2"/>
    <w:rsid w:val="00185A89"/>
    <w:rsid w:val="00186C76"/>
    <w:rsid w:val="00197AFE"/>
    <w:rsid w:val="001A3724"/>
    <w:rsid w:val="001A6D53"/>
    <w:rsid w:val="001A7957"/>
    <w:rsid w:val="001B4BFE"/>
    <w:rsid w:val="001B6F09"/>
    <w:rsid w:val="001C1053"/>
    <w:rsid w:val="001D27ED"/>
    <w:rsid w:val="001E629C"/>
    <w:rsid w:val="001F4D1D"/>
    <w:rsid w:val="001F6939"/>
    <w:rsid w:val="001F6C72"/>
    <w:rsid w:val="00200575"/>
    <w:rsid w:val="002009D9"/>
    <w:rsid w:val="0020224F"/>
    <w:rsid w:val="00204EDE"/>
    <w:rsid w:val="00205451"/>
    <w:rsid w:val="00213E0B"/>
    <w:rsid w:val="00217663"/>
    <w:rsid w:val="0022239B"/>
    <w:rsid w:val="0024735E"/>
    <w:rsid w:val="002564D7"/>
    <w:rsid w:val="002619F4"/>
    <w:rsid w:val="0027770A"/>
    <w:rsid w:val="002949DC"/>
    <w:rsid w:val="002A3BD2"/>
    <w:rsid w:val="002B2455"/>
    <w:rsid w:val="002B4DFF"/>
    <w:rsid w:val="002B6EA7"/>
    <w:rsid w:val="002C767F"/>
    <w:rsid w:val="002D134F"/>
    <w:rsid w:val="002D1A7D"/>
    <w:rsid w:val="002D5D5B"/>
    <w:rsid w:val="002D636D"/>
    <w:rsid w:val="002F3DB9"/>
    <w:rsid w:val="00301D1B"/>
    <w:rsid w:val="00302CF3"/>
    <w:rsid w:val="00305132"/>
    <w:rsid w:val="00307604"/>
    <w:rsid w:val="00321970"/>
    <w:rsid w:val="0035027F"/>
    <w:rsid w:val="00367A77"/>
    <w:rsid w:val="003748EC"/>
    <w:rsid w:val="00375577"/>
    <w:rsid w:val="0038367A"/>
    <w:rsid w:val="00395BDC"/>
    <w:rsid w:val="003A58E2"/>
    <w:rsid w:val="003C3020"/>
    <w:rsid w:val="003D4E7D"/>
    <w:rsid w:val="003E287B"/>
    <w:rsid w:val="003E3201"/>
    <w:rsid w:val="003E379A"/>
    <w:rsid w:val="003E49C8"/>
    <w:rsid w:val="003F1BC4"/>
    <w:rsid w:val="00403E50"/>
    <w:rsid w:val="0040427D"/>
    <w:rsid w:val="0041485B"/>
    <w:rsid w:val="00434744"/>
    <w:rsid w:val="00445F69"/>
    <w:rsid w:val="00454A9D"/>
    <w:rsid w:val="00456A92"/>
    <w:rsid w:val="00467B05"/>
    <w:rsid w:val="004735AD"/>
    <w:rsid w:val="004B56F4"/>
    <w:rsid w:val="004D559E"/>
    <w:rsid w:val="004D572B"/>
    <w:rsid w:val="004E393E"/>
    <w:rsid w:val="004F595B"/>
    <w:rsid w:val="004F6872"/>
    <w:rsid w:val="00504CD4"/>
    <w:rsid w:val="0051663C"/>
    <w:rsid w:val="005217D0"/>
    <w:rsid w:val="005245A1"/>
    <w:rsid w:val="00542056"/>
    <w:rsid w:val="00552294"/>
    <w:rsid w:val="00557EF8"/>
    <w:rsid w:val="00560BD4"/>
    <w:rsid w:val="005617BE"/>
    <w:rsid w:val="00566ECB"/>
    <w:rsid w:val="005817B5"/>
    <w:rsid w:val="00583282"/>
    <w:rsid w:val="00591F02"/>
    <w:rsid w:val="00594BEE"/>
    <w:rsid w:val="005C2761"/>
    <w:rsid w:val="005C4A19"/>
    <w:rsid w:val="005E5B8D"/>
    <w:rsid w:val="005F0C75"/>
    <w:rsid w:val="005F5F25"/>
    <w:rsid w:val="00605FEB"/>
    <w:rsid w:val="00612CAA"/>
    <w:rsid w:val="00615354"/>
    <w:rsid w:val="00631701"/>
    <w:rsid w:val="0063339D"/>
    <w:rsid w:val="0063733F"/>
    <w:rsid w:val="00674CC6"/>
    <w:rsid w:val="006774BD"/>
    <w:rsid w:val="00684776"/>
    <w:rsid w:val="006912EC"/>
    <w:rsid w:val="0069443E"/>
    <w:rsid w:val="006955B9"/>
    <w:rsid w:val="006A7F4B"/>
    <w:rsid w:val="006B2C87"/>
    <w:rsid w:val="006B6C17"/>
    <w:rsid w:val="006B6EEF"/>
    <w:rsid w:val="006C4AE1"/>
    <w:rsid w:val="006C5269"/>
    <w:rsid w:val="006D523A"/>
    <w:rsid w:val="006D5652"/>
    <w:rsid w:val="006D5961"/>
    <w:rsid w:val="006E3723"/>
    <w:rsid w:val="007012EF"/>
    <w:rsid w:val="007104C5"/>
    <w:rsid w:val="00713123"/>
    <w:rsid w:val="00715E88"/>
    <w:rsid w:val="007272BF"/>
    <w:rsid w:val="00730670"/>
    <w:rsid w:val="00730967"/>
    <w:rsid w:val="007331A3"/>
    <w:rsid w:val="00736396"/>
    <w:rsid w:val="00736657"/>
    <w:rsid w:val="00742C3A"/>
    <w:rsid w:val="0074453B"/>
    <w:rsid w:val="00752616"/>
    <w:rsid w:val="007561C1"/>
    <w:rsid w:val="00757BC8"/>
    <w:rsid w:val="00762848"/>
    <w:rsid w:val="007664ED"/>
    <w:rsid w:val="00785F50"/>
    <w:rsid w:val="007A27FD"/>
    <w:rsid w:val="007A5470"/>
    <w:rsid w:val="007B0AC0"/>
    <w:rsid w:val="007C2D2D"/>
    <w:rsid w:val="007D28EC"/>
    <w:rsid w:val="007D41B1"/>
    <w:rsid w:val="007F38C1"/>
    <w:rsid w:val="007F78F7"/>
    <w:rsid w:val="00803A42"/>
    <w:rsid w:val="008118C7"/>
    <w:rsid w:val="008140FB"/>
    <w:rsid w:val="00817E5D"/>
    <w:rsid w:val="008225C8"/>
    <w:rsid w:val="008235F2"/>
    <w:rsid w:val="00832FD7"/>
    <w:rsid w:val="008349FE"/>
    <w:rsid w:val="00841E2C"/>
    <w:rsid w:val="008535CD"/>
    <w:rsid w:val="00854746"/>
    <w:rsid w:val="00861226"/>
    <w:rsid w:val="00863335"/>
    <w:rsid w:val="008733CC"/>
    <w:rsid w:val="00876A93"/>
    <w:rsid w:val="0088269D"/>
    <w:rsid w:val="008A617F"/>
    <w:rsid w:val="008B28AE"/>
    <w:rsid w:val="008B619F"/>
    <w:rsid w:val="008B6D00"/>
    <w:rsid w:val="008C668F"/>
    <w:rsid w:val="008D03A0"/>
    <w:rsid w:val="008D235A"/>
    <w:rsid w:val="008D4B14"/>
    <w:rsid w:val="008E08D3"/>
    <w:rsid w:val="008E2332"/>
    <w:rsid w:val="009018DE"/>
    <w:rsid w:val="00913D10"/>
    <w:rsid w:val="009156BD"/>
    <w:rsid w:val="00915A0C"/>
    <w:rsid w:val="00923C60"/>
    <w:rsid w:val="00932B62"/>
    <w:rsid w:val="00934462"/>
    <w:rsid w:val="009403AA"/>
    <w:rsid w:val="009422CA"/>
    <w:rsid w:val="00943442"/>
    <w:rsid w:val="00946215"/>
    <w:rsid w:val="00947517"/>
    <w:rsid w:val="009546B4"/>
    <w:rsid w:val="009572F2"/>
    <w:rsid w:val="0096126A"/>
    <w:rsid w:val="009663AD"/>
    <w:rsid w:val="009725D4"/>
    <w:rsid w:val="00975265"/>
    <w:rsid w:val="009836CA"/>
    <w:rsid w:val="00985A39"/>
    <w:rsid w:val="009934CD"/>
    <w:rsid w:val="00997CA5"/>
    <w:rsid w:val="009A5425"/>
    <w:rsid w:val="009A549D"/>
    <w:rsid w:val="009B1578"/>
    <w:rsid w:val="009B68FA"/>
    <w:rsid w:val="009B7BA9"/>
    <w:rsid w:val="009C4950"/>
    <w:rsid w:val="009C4F9E"/>
    <w:rsid w:val="009C5899"/>
    <w:rsid w:val="009E05B4"/>
    <w:rsid w:val="009F1D42"/>
    <w:rsid w:val="009F2C05"/>
    <w:rsid w:val="009F2C2B"/>
    <w:rsid w:val="00A07181"/>
    <w:rsid w:val="00A11E26"/>
    <w:rsid w:val="00A4021C"/>
    <w:rsid w:val="00A521EB"/>
    <w:rsid w:val="00A55F03"/>
    <w:rsid w:val="00A803EC"/>
    <w:rsid w:val="00A93E12"/>
    <w:rsid w:val="00A95C8F"/>
    <w:rsid w:val="00A97F8C"/>
    <w:rsid w:val="00AA3812"/>
    <w:rsid w:val="00AA3ACF"/>
    <w:rsid w:val="00AC5256"/>
    <w:rsid w:val="00AC6EFC"/>
    <w:rsid w:val="00AE30EB"/>
    <w:rsid w:val="00AF0382"/>
    <w:rsid w:val="00AF261B"/>
    <w:rsid w:val="00B0690D"/>
    <w:rsid w:val="00B101CC"/>
    <w:rsid w:val="00B1505D"/>
    <w:rsid w:val="00B17965"/>
    <w:rsid w:val="00B20B72"/>
    <w:rsid w:val="00B21296"/>
    <w:rsid w:val="00B27C5B"/>
    <w:rsid w:val="00B30342"/>
    <w:rsid w:val="00B31B5E"/>
    <w:rsid w:val="00B4225F"/>
    <w:rsid w:val="00B45AE4"/>
    <w:rsid w:val="00B52B25"/>
    <w:rsid w:val="00B6296F"/>
    <w:rsid w:val="00B70641"/>
    <w:rsid w:val="00B76527"/>
    <w:rsid w:val="00B8074B"/>
    <w:rsid w:val="00B851DE"/>
    <w:rsid w:val="00B908A3"/>
    <w:rsid w:val="00B91D31"/>
    <w:rsid w:val="00BB683A"/>
    <w:rsid w:val="00BC7537"/>
    <w:rsid w:val="00BD37CA"/>
    <w:rsid w:val="00BF4406"/>
    <w:rsid w:val="00C07873"/>
    <w:rsid w:val="00C11263"/>
    <w:rsid w:val="00C117A3"/>
    <w:rsid w:val="00C1281E"/>
    <w:rsid w:val="00C1443E"/>
    <w:rsid w:val="00C14A06"/>
    <w:rsid w:val="00C15221"/>
    <w:rsid w:val="00C25464"/>
    <w:rsid w:val="00C31D7C"/>
    <w:rsid w:val="00C36A1C"/>
    <w:rsid w:val="00C42F2E"/>
    <w:rsid w:val="00C45C69"/>
    <w:rsid w:val="00C51164"/>
    <w:rsid w:val="00C5799D"/>
    <w:rsid w:val="00C65829"/>
    <w:rsid w:val="00C85B37"/>
    <w:rsid w:val="00C86F66"/>
    <w:rsid w:val="00C87F51"/>
    <w:rsid w:val="00C917C5"/>
    <w:rsid w:val="00C944C4"/>
    <w:rsid w:val="00C9492A"/>
    <w:rsid w:val="00C978C1"/>
    <w:rsid w:val="00CA0B7C"/>
    <w:rsid w:val="00CA3052"/>
    <w:rsid w:val="00CA5E82"/>
    <w:rsid w:val="00CA65E6"/>
    <w:rsid w:val="00CB029B"/>
    <w:rsid w:val="00CB1A3D"/>
    <w:rsid w:val="00CB6FC8"/>
    <w:rsid w:val="00CB79C6"/>
    <w:rsid w:val="00CD2CE1"/>
    <w:rsid w:val="00CE0FAC"/>
    <w:rsid w:val="00CE128C"/>
    <w:rsid w:val="00CE5861"/>
    <w:rsid w:val="00CF41B7"/>
    <w:rsid w:val="00CF7B9A"/>
    <w:rsid w:val="00D03889"/>
    <w:rsid w:val="00D04EEF"/>
    <w:rsid w:val="00D0566A"/>
    <w:rsid w:val="00D10D50"/>
    <w:rsid w:val="00D16E9B"/>
    <w:rsid w:val="00D20143"/>
    <w:rsid w:val="00D20C94"/>
    <w:rsid w:val="00D25C0F"/>
    <w:rsid w:val="00D34CA4"/>
    <w:rsid w:val="00D47550"/>
    <w:rsid w:val="00D6568D"/>
    <w:rsid w:val="00D70D2A"/>
    <w:rsid w:val="00D727BE"/>
    <w:rsid w:val="00D742EA"/>
    <w:rsid w:val="00D82916"/>
    <w:rsid w:val="00D8558C"/>
    <w:rsid w:val="00D923A5"/>
    <w:rsid w:val="00D95CE6"/>
    <w:rsid w:val="00DA0276"/>
    <w:rsid w:val="00DA38A6"/>
    <w:rsid w:val="00DA6FB6"/>
    <w:rsid w:val="00DE1D65"/>
    <w:rsid w:val="00DE28C6"/>
    <w:rsid w:val="00DE378C"/>
    <w:rsid w:val="00DF5E0A"/>
    <w:rsid w:val="00DF6599"/>
    <w:rsid w:val="00E14C28"/>
    <w:rsid w:val="00E15A9C"/>
    <w:rsid w:val="00E15D5F"/>
    <w:rsid w:val="00E16A75"/>
    <w:rsid w:val="00E236FB"/>
    <w:rsid w:val="00E47419"/>
    <w:rsid w:val="00E60980"/>
    <w:rsid w:val="00E645D7"/>
    <w:rsid w:val="00E653CD"/>
    <w:rsid w:val="00E80209"/>
    <w:rsid w:val="00E91BAE"/>
    <w:rsid w:val="00E93AEB"/>
    <w:rsid w:val="00E946D3"/>
    <w:rsid w:val="00EA62DB"/>
    <w:rsid w:val="00EB5DCE"/>
    <w:rsid w:val="00ED7EDF"/>
    <w:rsid w:val="00F00FCE"/>
    <w:rsid w:val="00F0237B"/>
    <w:rsid w:val="00F05DC8"/>
    <w:rsid w:val="00F12C48"/>
    <w:rsid w:val="00F15FDC"/>
    <w:rsid w:val="00F17D2A"/>
    <w:rsid w:val="00F21607"/>
    <w:rsid w:val="00F2198F"/>
    <w:rsid w:val="00F27880"/>
    <w:rsid w:val="00F37BD0"/>
    <w:rsid w:val="00F41486"/>
    <w:rsid w:val="00F50E02"/>
    <w:rsid w:val="00F631E6"/>
    <w:rsid w:val="00F6412D"/>
    <w:rsid w:val="00F816DC"/>
    <w:rsid w:val="00F85428"/>
    <w:rsid w:val="00F91375"/>
    <w:rsid w:val="00F92702"/>
    <w:rsid w:val="00F9723B"/>
    <w:rsid w:val="00FA6D08"/>
    <w:rsid w:val="00FB4079"/>
    <w:rsid w:val="00FB4C69"/>
    <w:rsid w:val="00FB60E7"/>
    <w:rsid w:val="00FC3F2B"/>
    <w:rsid w:val="00FC52B3"/>
    <w:rsid w:val="00FC7D7C"/>
    <w:rsid w:val="00FD096C"/>
    <w:rsid w:val="00FD19ED"/>
    <w:rsid w:val="00FD3D01"/>
    <w:rsid w:val="00FF71BA"/>
    <w:rsid w:val="014210B9"/>
    <w:rsid w:val="022B38F5"/>
    <w:rsid w:val="0DE8082A"/>
    <w:rsid w:val="15797EEC"/>
    <w:rsid w:val="17564272"/>
    <w:rsid w:val="1756737E"/>
    <w:rsid w:val="187D364A"/>
    <w:rsid w:val="18D5118B"/>
    <w:rsid w:val="19C04EE0"/>
    <w:rsid w:val="1BB66462"/>
    <w:rsid w:val="1E267969"/>
    <w:rsid w:val="240E6493"/>
    <w:rsid w:val="27277F58"/>
    <w:rsid w:val="28811D5E"/>
    <w:rsid w:val="2B7979C2"/>
    <w:rsid w:val="2CC05868"/>
    <w:rsid w:val="2E9A6849"/>
    <w:rsid w:val="2EBA0F73"/>
    <w:rsid w:val="2F044B46"/>
    <w:rsid w:val="301340C7"/>
    <w:rsid w:val="318C2560"/>
    <w:rsid w:val="34520B74"/>
    <w:rsid w:val="34570C80"/>
    <w:rsid w:val="365A5368"/>
    <w:rsid w:val="3E30216A"/>
    <w:rsid w:val="3F700C12"/>
    <w:rsid w:val="41F44A9C"/>
    <w:rsid w:val="44500272"/>
    <w:rsid w:val="45515F87"/>
    <w:rsid w:val="45DF27D1"/>
    <w:rsid w:val="45F209F9"/>
    <w:rsid w:val="4C7021D2"/>
    <w:rsid w:val="523362EE"/>
    <w:rsid w:val="5793007E"/>
    <w:rsid w:val="57F17AE6"/>
    <w:rsid w:val="58522735"/>
    <w:rsid w:val="5A1E0A74"/>
    <w:rsid w:val="5AB22B32"/>
    <w:rsid w:val="5C7D5037"/>
    <w:rsid w:val="62724FB0"/>
    <w:rsid w:val="69432124"/>
    <w:rsid w:val="6A6F1427"/>
    <w:rsid w:val="6BCD0608"/>
    <w:rsid w:val="70A776C2"/>
    <w:rsid w:val="738D49BA"/>
    <w:rsid w:val="74B179C4"/>
    <w:rsid w:val="77624FE4"/>
    <w:rsid w:val="781A3C15"/>
    <w:rsid w:val="78365DCC"/>
    <w:rsid w:val="7D3F5B1E"/>
    <w:rsid w:val="7D8B1CC6"/>
    <w:rsid w:val="7E0B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0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25"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31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Light List Accent 3"/>
    <w:basedOn w:val="8"/>
    <w:qFormat/>
    <w:uiPriority w:val="61"/>
    <w:rPr>
      <w:sz w:val="22"/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>
        <w:tblLayout w:type="fixed"/>
      </w:tblPr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>
        <w:tblLayout w:type="fixed"/>
      </w:tblPr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11">
    <w:name w:val="Medium List 2 Accent 1"/>
    <w:basedOn w:val="8"/>
    <w:qFormat/>
    <w:uiPriority w:val="66"/>
    <w:rPr>
      <w:rFonts w:asciiTheme="majorHAnsi" w:hAnsiTheme="majorHAnsi" w:eastAsiaTheme="majorEastAsia" w:cstheme="majorBidi"/>
      <w:color w:val="000000" w:themeColor="text1"/>
      <w:sz w:val="22"/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>
        <w:tblLayout w:type="fixed"/>
      </w:tblPr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Layout w:type="fixed"/>
      </w:tblPr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Layout w:type="fixed"/>
      </w:tblPr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>
        <w:tblLayout w:type="fixed"/>
      </w:tblPr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>
        <w:tblLayout w:type="fixed"/>
      </w:tblPr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>
        <w:tblLayout w:type="fixed"/>
      </w:tblPr>
      <w:tcPr>
        <w:shd w:val="clear" w:color="auto" w:fill="FFFFFF" w:themeFill="background1"/>
      </w:tcPr>
    </w:tblStylePr>
    <w:tblStylePr w:type="swCell">
      <w:tblPr>
        <w:tblLayout w:type="fixed"/>
      </w:tblPr>
      <w:tcPr>
        <w:tcBorders>
          <w:top w:val="nil"/>
        </w:tcBorders>
      </w:tcPr>
    </w:tblStyle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Hyperlink"/>
    <w:basedOn w:val="12"/>
    <w:unhideWhenUsed/>
    <w:qFormat/>
    <w:uiPriority w:val="99"/>
    <w:rPr>
      <w:color w:val="0000FF" w:themeColor="hyperlink"/>
      <w:u w:val="single"/>
    </w:rPr>
  </w:style>
  <w:style w:type="character" w:styleId="15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6">
    <w:name w:val="fontstyle01"/>
    <w:basedOn w:val="12"/>
    <w:qFormat/>
    <w:uiPriority w:val="0"/>
    <w:rPr>
      <w:rFonts w:hint="default" w:ascii="AdvTT5235d5a9" w:hAnsi="AdvTT5235d5a9"/>
      <w:color w:val="231F20"/>
      <w:sz w:val="16"/>
      <w:szCs w:val="16"/>
    </w:r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8">
    <w:name w:val="EndNote Bibliography Title Char"/>
    <w:basedOn w:val="12"/>
    <w:link w:val="17"/>
    <w:qFormat/>
    <w:uiPriority w:val="0"/>
    <w:rPr>
      <w:rFonts w:ascii="Calibri" w:hAnsi="Calibri" w:cs="Calibri"/>
      <w:kern w:val="2"/>
      <w:szCs w:val="22"/>
    </w:rPr>
  </w:style>
  <w:style w:type="paragraph" w:customStyle="1" w:styleId="19">
    <w:name w:val="EndNote Bibliography"/>
    <w:basedOn w:val="1"/>
    <w:link w:val="20"/>
    <w:qFormat/>
    <w:uiPriority w:val="0"/>
    <w:rPr>
      <w:rFonts w:ascii="Calibri" w:hAnsi="Calibri" w:cs="Calibri"/>
      <w:sz w:val="20"/>
    </w:rPr>
  </w:style>
  <w:style w:type="character" w:customStyle="1" w:styleId="20">
    <w:name w:val="EndNote Bibliography Char"/>
    <w:basedOn w:val="12"/>
    <w:link w:val="19"/>
    <w:qFormat/>
    <w:uiPriority w:val="0"/>
    <w:rPr>
      <w:rFonts w:ascii="Calibri" w:hAnsi="Calibri" w:cs="Calibri"/>
      <w:kern w:val="2"/>
      <w:szCs w:val="22"/>
    </w:rPr>
  </w:style>
  <w:style w:type="character" w:customStyle="1" w:styleId="21">
    <w:name w:val="externalref"/>
    <w:basedOn w:val="12"/>
    <w:qFormat/>
    <w:uiPriority w:val="0"/>
  </w:style>
  <w:style w:type="character" w:customStyle="1" w:styleId="22">
    <w:name w:val="refsource"/>
    <w:basedOn w:val="12"/>
    <w:qFormat/>
    <w:uiPriority w:val="0"/>
  </w:style>
  <w:style w:type="character" w:customStyle="1" w:styleId="23">
    <w:name w:val="页眉 Char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脚 Char"/>
    <w:basedOn w:val="12"/>
    <w:link w:val="4"/>
    <w:qFormat/>
    <w:uiPriority w:val="99"/>
    <w:rPr>
      <w:sz w:val="18"/>
      <w:szCs w:val="18"/>
    </w:rPr>
  </w:style>
  <w:style w:type="character" w:customStyle="1" w:styleId="25">
    <w:name w:val="批注框文本 Char"/>
    <w:basedOn w:val="12"/>
    <w:link w:val="3"/>
    <w:semiHidden/>
    <w:qFormat/>
    <w:uiPriority w:val="99"/>
    <w:rPr>
      <w:sz w:val="18"/>
      <w:szCs w:val="18"/>
    </w:rPr>
  </w:style>
  <w:style w:type="character" w:customStyle="1" w:styleId="26">
    <w:name w:val="fontstyle21"/>
    <w:basedOn w:val="12"/>
    <w:qFormat/>
    <w:uiPriority w:val="0"/>
    <w:rPr>
      <w:rFonts w:hint="default" w:ascii="AdvTT5235d5a9+fb" w:hAnsi="AdvTT5235d5a9+fb"/>
      <w:color w:val="231F20"/>
      <w:sz w:val="16"/>
      <w:szCs w:val="16"/>
    </w:rPr>
  </w:style>
  <w:style w:type="character" w:customStyle="1" w:styleId="27">
    <w:name w:val="EndNote Bibliography Title 字符"/>
    <w:basedOn w:val="12"/>
    <w:qFormat/>
    <w:uiPriority w:val="0"/>
    <w:rPr>
      <w:rFonts w:ascii="等线" w:hAnsi="等线" w:eastAsia="等线"/>
      <w:kern w:val="2"/>
      <w:szCs w:val="22"/>
    </w:rPr>
  </w:style>
  <w:style w:type="character" w:customStyle="1" w:styleId="28">
    <w:name w:val="EndNote Bibliography 字符"/>
    <w:basedOn w:val="12"/>
    <w:qFormat/>
    <w:uiPriority w:val="0"/>
    <w:rPr>
      <w:rFonts w:ascii="等线" w:hAnsi="等线" w:eastAsia="等线"/>
      <w:kern w:val="2"/>
      <w:szCs w:val="22"/>
    </w:rPr>
  </w:style>
  <w:style w:type="paragraph" w:customStyle="1" w:styleId="2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0">
    <w:name w:val="批注文字 Char"/>
    <w:basedOn w:val="12"/>
    <w:link w:val="2"/>
    <w:semiHidden/>
    <w:qFormat/>
    <w:uiPriority w:val="99"/>
    <w:rPr>
      <w:sz w:val="20"/>
      <w:szCs w:val="20"/>
    </w:rPr>
  </w:style>
  <w:style w:type="character" w:customStyle="1" w:styleId="31">
    <w:name w:val="批注主题 Char"/>
    <w:basedOn w:val="30"/>
    <w:link w:val="7"/>
    <w:semiHidden/>
    <w:qFormat/>
    <w:uiPriority w:val="99"/>
    <w:rPr>
      <w:b/>
      <w:bCs/>
      <w:sz w:val="20"/>
      <w:szCs w:val="20"/>
    </w:rPr>
  </w:style>
  <w:style w:type="character" w:customStyle="1" w:styleId="32">
    <w:name w:val="short_text"/>
    <w:basedOn w:val="12"/>
    <w:qFormat/>
    <w:uiPriority w:val="0"/>
  </w:style>
  <w:style w:type="paragraph" w:customStyle="1" w:styleId="33">
    <w:name w:val="Author-Group"/>
    <w:basedOn w:val="1"/>
    <w:link w:val="34"/>
    <w:qFormat/>
    <w:uiPriority w:val="0"/>
    <w:pPr>
      <w:widowControl/>
      <w:spacing w:before="100" w:line="300" w:lineRule="exact"/>
    </w:pPr>
    <w:rPr>
      <w:rFonts w:ascii="Helvetica-Light" w:hAnsi="Helvetica-Light" w:eastAsia="Times New Roman" w:cs="Times New Roman"/>
      <w:iCs/>
      <w:kern w:val="0"/>
      <w:sz w:val="24"/>
      <w:szCs w:val="24"/>
      <w:lang w:eastAsia="en-US"/>
    </w:rPr>
  </w:style>
  <w:style w:type="character" w:customStyle="1" w:styleId="34">
    <w:name w:val="Author-Group Char"/>
    <w:link w:val="33"/>
    <w:qFormat/>
    <w:uiPriority w:val="0"/>
    <w:rPr>
      <w:rFonts w:ascii="Helvetica-Light" w:hAnsi="Helvetica-Light" w:eastAsia="Times New Roman" w:cs="Times New Roman"/>
      <w:iCs/>
      <w:kern w:val="0"/>
      <w:sz w:val="24"/>
      <w:szCs w:val="24"/>
      <w:lang w:eastAsia="en-US"/>
    </w:rPr>
  </w:style>
  <w:style w:type="paragraph" w:styleId="35">
    <w:name w:val="List Paragraph"/>
    <w:basedOn w:val="1"/>
    <w:qFormat/>
    <w:uiPriority w:val="34"/>
    <w:pPr>
      <w:ind w:firstLine="420" w:firstLineChars="200"/>
    </w:pPr>
  </w:style>
  <w:style w:type="paragraph" w:customStyle="1" w:styleId="36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7">
    <w:name w:val="tran"/>
    <w:basedOn w:val="12"/>
    <w:qFormat/>
    <w:uiPriority w:val="0"/>
  </w:style>
  <w:style w:type="character" w:customStyle="1" w:styleId="38">
    <w:name w:val="apple-converted-space"/>
    <w:basedOn w:val="12"/>
    <w:qFormat/>
    <w:uiPriority w:val="0"/>
  </w:style>
  <w:style w:type="character" w:customStyle="1" w:styleId="39">
    <w:name w:val="skip"/>
    <w:basedOn w:val="12"/>
    <w:qFormat/>
    <w:uiPriority w:val="0"/>
  </w:style>
  <w:style w:type="character" w:customStyle="1" w:styleId="40">
    <w:name w:val="font21"/>
    <w:basedOn w:val="1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41">
    <w:name w:val="font11"/>
    <w:basedOn w:val="12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1ACD38-C357-4511-83E0-B719BC91B0D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1</Pages>
  <Words>13226</Words>
  <Characters>75392</Characters>
  <Lines>628</Lines>
  <Paragraphs>176</Paragraphs>
  <TotalTime>1</TotalTime>
  <ScaleCrop>false</ScaleCrop>
  <LinksUpToDate>false</LinksUpToDate>
  <CharactersWithSpaces>88442</CharactersWithSpaces>
  <Application>WPS Office_11.1.0.85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4:36:00Z</dcterms:created>
  <dc:creator>Windows 用户</dc:creator>
  <cp:lastModifiedBy>走在路上</cp:lastModifiedBy>
  <dcterms:modified xsi:type="dcterms:W3CDTF">2019-03-13T08:53:50Z</dcterms:modified>
  <cp:revision>7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